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2A7EA" w14:textId="77777777" w:rsidR="00880B37" w:rsidRPr="00655203" w:rsidRDefault="006F6F2A" w:rsidP="001B36C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b/>
          <w:sz w:val="24"/>
          <w:szCs w:val="24"/>
        </w:rPr>
        <w:t>Supplementary Discussion</w:t>
      </w:r>
    </w:p>
    <w:p w14:paraId="6E052362" w14:textId="77777777" w:rsidR="00880B37" w:rsidRPr="00655203" w:rsidRDefault="00880B37" w:rsidP="001B36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2B5964" w14:textId="3590051E" w:rsidR="00880B37" w:rsidRPr="00655203" w:rsidRDefault="006F6F2A" w:rsidP="001B36C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b/>
          <w:sz w:val="24"/>
          <w:szCs w:val="24"/>
        </w:rPr>
        <w:t>Common DMR-associated genes between neurons and non</w:t>
      </w:r>
      <w:r w:rsidR="008144FA" w:rsidRPr="00655203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655203">
        <w:rPr>
          <w:rFonts w:ascii="Times New Roman" w:eastAsia="Times New Roman" w:hAnsi="Times New Roman" w:cs="Times New Roman"/>
          <w:b/>
          <w:sz w:val="24"/>
          <w:szCs w:val="24"/>
        </w:rPr>
        <w:t>neurons</w:t>
      </w:r>
    </w:p>
    <w:p w14:paraId="581135A8" w14:textId="2FF0366E" w:rsidR="00880B37" w:rsidRPr="00655203" w:rsidRDefault="006F6F2A" w:rsidP="00AB5BB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There were a few common </w:t>
      </w:r>
      <w:r w:rsidR="002762EF" w:rsidRPr="00655203">
        <w:rPr>
          <w:rFonts w:ascii="Times New Roman" w:eastAsia="Times New Roman" w:hAnsi="Times New Roman" w:cs="Times New Roman"/>
          <w:sz w:val="24"/>
          <w:szCs w:val="24"/>
        </w:rPr>
        <w:t>differentially methylated region (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DMR</w:t>
      </w:r>
      <w:r w:rsidR="002762EF" w:rsidRPr="00655203">
        <w:rPr>
          <w:rFonts w:ascii="Times New Roman" w:eastAsia="Times New Roman" w:hAnsi="Times New Roman" w:cs="Times New Roman"/>
          <w:sz w:val="24"/>
          <w:szCs w:val="24"/>
        </w:rPr>
        <w:t>)</w:t>
      </w:r>
      <w:r w:rsidR="007A6AF9" w:rsidRPr="006552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associated genes between neurons and non</w:t>
      </w:r>
      <w:r w:rsidR="00357B76" w:rsidRPr="00655203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neurons in mutant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Polg1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transgenic (</w:t>
      </w:r>
      <w:proofErr w:type="spellStart"/>
      <w:r w:rsidRPr="00655203">
        <w:rPr>
          <w:rFonts w:ascii="Times New Roman" w:eastAsia="Times New Roman" w:hAnsi="Times New Roman" w:cs="Times New Roman"/>
          <w:sz w:val="24"/>
          <w:szCs w:val="24"/>
        </w:rPr>
        <w:t>Tg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>) mice (</w:t>
      </w:r>
      <w:r w:rsidRPr="00655203">
        <w:rPr>
          <w:rFonts w:ascii="Times New Roman" w:eastAsia="Times New Roman" w:hAnsi="Times New Roman" w:cs="Times New Roman"/>
          <w:bCs/>
          <w:sz w:val="24"/>
          <w:szCs w:val="24"/>
        </w:rPr>
        <w:t>Fig. 1b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), consisting of four hypomethylated (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Plch1</w:t>
      </w:r>
      <w:proofErr w:type="spellEnd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Dnase2b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Zfp712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>, and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Uox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>) and three hypermethylated</w:t>
      </w:r>
      <w:r w:rsidR="00357B76" w:rsidRPr="006552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Dnaaf6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4931428L18Rik</w:t>
      </w:r>
      <w:proofErr w:type="spellEnd"/>
      <w:r w:rsidR="002762EF" w:rsidRPr="0065520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Arsi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>)</w:t>
      </w:r>
      <w:r w:rsidR="00357B76" w:rsidRPr="00655203">
        <w:rPr>
          <w:rFonts w:ascii="Times New Roman" w:eastAsia="Times New Roman" w:hAnsi="Times New Roman" w:cs="Times New Roman"/>
          <w:sz w:val="24"/>
          <w:szCs w:val="24"/>
        </w:rPr>
        <w:t xml:space="preserve"> genes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7445030" w14:textId="0082DADF" w:rsidR="00880B37" w:rsidRPr="00655203" w:rsidRDefault="006F6F2A" w:rsidP="00AB5BB2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Plch1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encodes the phosphoinositide phospholipase C-eta-1. This generates second messengers inositol 1,4,5-trisphosphate and diacylglycerol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/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wang&lt;/Author&gt;&lt;Year&gt;2005&lt;/Year&gt;&lt;RecNum&gt;46&lt;/RecNum&gt;&lt;DisplayText&gt;[1]&lt;/DisplayText&gt;&lt;record&gt;&lt;rec-number&gt;46&lt;/rec-number&gt;&lt;foreign-keys&gt;&lt;key app="EN" db-id="sdded9swct2pxmee9wc5zr5f09e2drawexer" timestamp="1624261239"&gt;46&lt;/key&gt;&lt;/foreign-keys&gt;&lt;ref-type name="Journal Article"&gt;17&lt;/ref-type&gt;&lt;contributors&gt;&lt;authors&gt;&lt;author&gt;Hwang, J. I.&lt;/author&gt;&lt;author&gt;Oh, Y. S.&lt;/author&gt;&lt;author&gt;Shin, K. J.&lt;/author&gt;&lt;author&gt;Kim, H.&lt;/author&gt;&lt;author&gt;Ryu, S. H.&lt;/author&gt;&lt;author&gt;Suh, P. G.&lt;/author&gt;&lt;/authors&gt;&lt;/contributors&gt;&lt;auth-address&gt;Division of Molecular and Life Science, Department of Life Science, Pohang University of Science and Technology, Pohang 790-784, Korea.&lt;/auth-address&gt;&lt;titles&gt;&lt;title&gt;Molecular cloning and characterization of a novel phospholipase C, PLC-eta&lt;/title&gt;&lt;secondary-title&gt;Biochem J&lt;/secondary-title&gt;&lt;/titles&gt;&lt;periodical&gt;&lt;full-title&gt;Biochem J&lt;/full-title&gt;&lt;/periodical&gt;&lt;pages&gt;181-6&lt;/pages&gt;&lt;volume&gt;389&lt;/volume&gt;&lt;number&gt;Pt 1&lt;/number&gt;&lt;edition&gt;2005/02/11&lt;/edition&gt;&lt;keywords&gt;&lt;keyword&gt;Amino Acid Sequence&lt;/keyword&gt;&lt;keyword&gt;Animals&lt;/keyword&gt;&lt;keyword&gt;Brain/enzymology&lt;/keyword&gt;&lt;keyword&gt;Cloning, Molecular&lt;/keyword&gt;&lt;keyword&gt;Gene Expression Profiling&lt;/keyword&gt;&lt;keyword&gt;Humans&lt;/keyword&gt;&lt;keyword&gt;Mice&lt;/keyword&gt;&lt;keyword&gt;Molecular Sequence Data&lt;/keyword&gt;&lt;keyword&gt;Phosphoinositide Phospholipase C&lt;/keyword&gt;&lt;keyword&gt;Phylogeny&lt;/keyword&gt;&lt;keyword&gt;Sequence Homology, Amino Acid&lt;/keyword&gt;&lt;keyword&gt;Type C Phospholipases/chemistry/classification/*genetics/*metabolism&lt;/keyword&gt;&lt;/keywords&gt;&lt;dates&gt;&lt;year&gt;2005&lt;/year&gt;&lt;pub-dates&gt;&lt;date&gt;Jul 1&lt;/date&gt;&lt;/pub-dates&gt;&lt;/dates&gt;&lt;isbn&gt;1470-8728 (Electronic)&amp;#xD;0264-6021 (Linking)&lt;/isbn&gt;&lt;accession-num&gt;15702972&lt;/accession-num&gt;&lt;urls&gt;&lt;related-urls&gt;&lt;url&gt;https://www.ncbi.nlm.nih.gov/pubmed/15702972&lt;/url&gt;&lt;/related-urls&gt;&lt;/urls&gt;&lt;custom2&gt;PMC1184550&lt;/custom2&gt;&lt;electronic-resource-num&gt;10.1042/BJ20041677&lt;/electronic-resource-num&gt;&lt;/record&gt;&lt;/Cite&gt;&lt;/EndNote&gt;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1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. Impairment of inositol signaling pathways may underlie the pathophysiology of </w:t>
      </w:r>
      <w:r w:rsidR="002762EF" w:rsidRPr="00655203">
        <w:rPr>
          <w:rFonts w:ascii="Times New Roman" w:eastAsia="Times New Roman" w:hAnsi="Times New Roman" w:cs="Times New Roman"/>
          <w:sz w:val="24"/>
          <w:szCs w:val="24"/>
        </w:rPr>
        <w:t>bipolar disorder (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BD</w:t>
      </w:r>
      <w:r w:rsidR="002762EF" w:rsidRPr="0065520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vPC9BdXRob3I+PFllYXI+MjAxOTwvWWVhcj48UmVj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vPC9BdXRob3I+PFllYXI+MjAxOTwvWWVhcj48UmVj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2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and epigenetic alteration of this gene may be related to the impairment of this pathway.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Dnase2b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(deoxyribonuclease 2 beta) has been reported as one of the candidate genes by a genome-wide association study of alcohol dependence </w:t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FZGVuYmVyZzwvQXV0aG9yPjxZZWFyPjIwMTA8L1llYXI+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</w:fldData>
        </w:fldCha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FZGVuYmVyZzwvQXV0aG9yPjxZZWFyPjIwMTA8L1llYXI+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</w:fldData>
        </w:fldCha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4D4E36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3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which is known to be highly comorbid with BD </w:t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HcnVuemU8L0F1dGhvcj48WWVhcj4yMDIxPC9ZZWFyPjxS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</w:fldData>
        </w:fldCha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HcnVuemU8L0F1dGhvcj48WWVhcj4yMDIxPC9ZZWFyPjxS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</w:fldData>
        </w:fldCha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4D4E36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4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Zfp712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encodes the zinc finger protein 712. However, its biological function remains unclear. </w:t>
      </w:r>
      <w:proofErr w:type="spellStart"/>
      <w:r w:rsidRPr="00655203">
        <w:rPr>
          <w:rFonts w:ascii="Times New Roman" w:eastAsia="Times New Roman" w:hAnsi="Times New Roman" w:cs="Times New Roman"/>
          <w:sz w:val="24"/>
          <w:szCs w:val="24"/>
        </w:rPr>
        <w:t>Tg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mice overexpressing urate oxidase have been reported to exacerbate the morphological, neurochemical, and functional lesions of the dopaminergic nigrostriatal pathway </w:t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DaGVuPC9BdXRob3I+PFllYXI+MjAxMzwvWWVhcj48UmVj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</w:fldData>
        </w:fldCha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DaGVuPC9BdXRob3I+PFllYXI+MjAxMzwvWWVhcj48UmVj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</w:fldData>
        </w:fldCha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4D4E36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5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. Urate possesses both antioxidant and neuroprotective properties and could be related to the pathophysiology of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eurodegenerative diseases, such as Parkinson’s disease </w:t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DaGVuPC9BdXRob3I+PFllYXI+MjAxMjwvWWVhcj48UmVj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</w:fldData>
        </w:fldCha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DaGVuPC9BdXRob3I+PFllYXI+MjAxMjwvWWVhcj48UmVj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</w:fldData>
        </w:fldCha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4D4E36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6-8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2C51955" w14:textId="3D5B4240" w:rsidR="00880B37" w:rsidRPr="00655203" w:rsidRDefault="006F6F2A" w:rsidP="00AB5BB2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The commonly hypermethylated gene,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Dnaaf6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(dynein axonemal assembly factor 6) is known to be involved in fertility and development of the reproductive system. </w:t>
      </w:r>
      <w:r w:rsidR="00AB4F7E" w:rsidRPr="00655203">
        <w:rPr>
          <w:rFonts w:ascii="Times New Roman" w:eastAsia="Times New Roman" w:hAnsi="Times New Roman" w:cs="Times New Roman"/>
          <w:sz w:val="24"/>
          <w:szCs w:val="24"/>
        </w:rPr>
        <w:t>However, t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he functional roles in the brain remain unclear.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4931428L18Rik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encodes a protein with an unknown function.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Arsi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is located in the upstream region of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Camk2a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used in the transgenic construct of mutant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Polg1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655203">
        <w:rPr>
          <w:rFonts w:ascii="Times New Roman" w:eastAsia="Times New Roman" w:hAnsi="Times New Roman" w:cs="Times New Roman"/>
          <w:sz w:val="24"/>
          <w:szCs w:val="24"/>
        </w:rPr>
        <w:t>Tg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mice and was found to be hypermethylated.</w:t>
      </w:r>
    </w:p>
    <w:p w14:paraId="5E6987D3" w14:textId="77777777" w:rsidR="00880B37" w:rsidRPr="00655203" w:rsidRDefault="00880B37" w:rsidP="00AB5BB2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  <w:szCs w:val="24"/>
        </w:rPr>
      </w:pPr>
    </w:p>
    <w:p w14:paraId="118CA178" w14:textId="77777777" w:rsidR="00880B37" w:rsidRPr="00655203" w:rsidRDefault="006F6F2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b/>
          <w:sz w:val="24"/>
          <w:szCs w:val="24"/>
        </w:rPr>
        <w:t>DMR-associated genes and differentially expressed genes (DEGs)</w:t>
      </w:r>
    </w:p>
    <w:p w14:paraId="5B1B2DB7" w14:textId="7AC46B2B" w:rsidR="00880B37" w:rsidRPr="00655203" w:rsidRDefault="006F6F2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We compared the DMR-associated genes and differentially expressed genes (</w:t>
      </w:r>
      <w:proofErr w:type="spellStart"/>
      <w:r w:rsidRPr="00655203">
        <w:rPr>
          <w:rFonts w:ascii="Times New Roman" w:eastAsia="Times New Roman" w:hAnsi="Times New Roman" w:cs="Times New Roman"/>
          <w:sz w:val="24"/>
          <w:szCs w:val="24"/>
        </w:rPr>
        <w:t>DEGs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) in mutant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Polg1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655203">
        <w:rPr>
          <w:rFonts w:ascii="Times New Roman" w:eastAsia="Times New Roman" w:hAnsi="Times New Roman" w:cs="Times New Roman"/>
          <w:sz w:val="24"/>
          <w:szCs w:val="24"/>
        </w:rPr>
        <w:t>Tg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mice </w:t>
      </w:r>
      <w:r w:rsidRPr="00655203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LdWJvdGE8L0F1dGhvcj48WWVhcj4yMDEwPC9ZZWFyPjxS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</w:fldData>
        </w:fldChar>
      </w:r>
      <w:r w:rsidRPr="00655203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LdWJvdGE8L0F1dGhvcj48WWVhcj4yMDEwPC9ZZWFyPjxS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</w:fldData>
        </w:fldChar>
      </w:r>
      <w:r w:rsidRPr="00655203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kern w:val="0"/>
          <w:sz w:val="24"/>
          <w:szCs w:val="24"/>
        </w:rPr>
      </w:r>
      <w:r w:rsidR="004D4E36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kern w:val="0"/>
          <w:sz w:val="24"/>
          <w:szCs w:val="24"/>
        </w:rPr>
      </w:r>
      <w:r w:rsidRPr="00655203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9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which were previously obtained from the frontal cortices of </w:t>
      </w:r>
      <w:proofErr w:type="spellStart"/>
      <w:r w:rsidRPr="00655203">
        <w:rPr>
          <w:rFonts w:ascii="Times New Roman" w:eastAsia="Times New Roman" w:hAnsi="Times New Roman" w:cs="Times New Roman"/>
          <w:sz w:val="24"/>
          <w:szCs w:val="24"/>
        </w:rPr>
        <w:t>Tg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mice. There were seven common genes between DMR-associated genes and </w:t>
      </w:r>
      <w:proofErr w:type="spellStart"/>
      <w:r w:rsidRPr="00655203">
        <w:rPr>
          <w:rFonts w:ascii="Times New Roman" w:eastAsia="Times New Roman" w:hAnsi="Times New Roman" w:cs="Times New Roman"/>
          <w:sz w:val="24"/>
          <w:szCs w:val="24"/>
        </w:rPr>
        <w:t>DEGs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Bnip2</w:t>
      </w:r>
      <w:proofErr w:type="spellEnd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Mylip</w:t>
      </w:r>
      <w:proofErr w:type="spellEnd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Psmc4</w:t>
      </w:r>
      <w:proofErr w:type="spellEnd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Raf1</w:t>
      </w:r>
      <w:proofErr w:type="spellEnd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Trim2</w:t>
      </w:r>
      <w:proofErr w:type="spellEnd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Galnt2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Lrpp</w:t>
      </w:r>
      <w:r w:rsidR="003066BF">
        <w:rPr>
          <w:rFonts w:ascii="ＭＳ 明朝" w:eastAsia="ＭＳ 明朝" w:hAnsi="ＭＳ 明朝" w:cs="ＭＳ 明朝" w:hint="eastAsia"/>
          <w:i/>
          <w:sz w:val="24"/>
          <w:szCs w:val="24"/>
        </w:rPr>
        <w:t>r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>) (</w:t>
      </w:r>
      <w:r w:rsidRPr="00655203">
        <w:rPr>
          <w:rFonts w:ascii="Times New Roman" w:eastAsia="Times New Roman" w:hAnsi="Times New Roman" w:cs="Times New Roman"/>
          <w:bCs/>
          <w:sz w:val="24"/>
          <w:szCs w:val="24"/>
        </w:rPr>
        <w:t xml:space="preserve">Fig </w:t>
      </w:r>
      <w:proofErr w:type="spellStart"/>
      <w:r w:rsidRPr="00655203">
        <w:rPr>
          <w:rFonts w:ascii="Times New Roman" w:eastAsia="Times New Roman" w:hAnsi="Times New Roman" w:cs="Times New Roman"/>
          <w:bCs/>
          <w:sz w:val="24"/>
          <w:szCs w:val="24"/>
        </w:rPr>
        <w:t>1e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144BB29A" w14:textId="708D6F43" w:rsidR="004A507C" w:rsidRPr="00655203" w:rsidRDefault="006F6F2A" w:rsidP="004A507C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Among the overlapping genes, two genes, tripartite motif containing 2 (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Trim2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) and leucine-rich pentatricopeptide repeat-containing protein (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Lrpprc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), showed a typical inverse relationship between methylation status and gene expression. </w:t>
      </w:r>
      <w:bookmarkStart w:id="0" w:name="_Hlk91052060"/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 xml:space="preserve">Deficiencies in </w:t>
      </w:r>
      <w:r w:rsidR="004A507C" w:rsidRPr="00655203">
        <w:rPr>
          <w:rFonts w:ascii="Times New Roman" w:eastAsia="Times New Roman" w:hAnsi="Times New Roman" w:cs="Times New Roman"/>
          <w:i/>
          <w:sz w:val="24"/>
          <w:szCs w:val="24"/>
        </w:rPr>
        <w:t>Trim2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 xml:space="preserve"> levels have been associated with axonal neuropathy, and mutations or loss of </w:t>
      </w:r>
      <w:r w:rsidR="004A507C" w:rsidRPr="00655203">
        <w:rPr>
          <w:rFonts w:ascii="Times New Roman" w:eastAsia="Times New Roman" w:hAnsi="Times New Roman" w:cs="Times New Roman"/>
          <w:i/>
          <w:sz w:val="24"/>
          <w:szCs w:val="24"/>
        </w:rPr>
        <w:t>Trim2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 xml:space="preserve"> leads to progressive neurodegeneration and synaptic loss </w:t>
      </w:r>
      <w:r w:rsidR="004A507C" w:rsidRPr="00655203">
        <w:rPr>
          <w:rFonts w:ascii="Times New Roman" w:hAnsi="Times New Roman" w:cs="Times New Roman"/>
          <w:sz w:val="24"/>
          <w:szCs w:val="24"/>
        </w:rPr>
        <w:fldChar w:fldCharType="begin"/>
      </w:r>
      <w:r w:rsidR="004A507C" w:rsidRPr="0065520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likallio&lt;/Author&gt;&lt;Year&gt;2013&lt;/Year&gt;&lt;RecNum&gt;30&lt;/RecNum&gt;&lt;DisplayText&gt;[15]&lt;/DisplayText&gt;&lt;record&gt;&lt;rec-number&gt;30&lt;/rec-number&gt;&lt;foreign-keys&gt;&lt;key app="EN" db-id="sdded9swct2pxmee9wc5zr5f09e2drawexer" timestamp="1622511749"&gt;30&lt;/key&gt;&lt;/foreign-keys&gt;&lt;ref-type name="Journal Article"&gt;17&lt;/ref-type&gt;&lt;contributors&gt;&lt;authors&gt;&lt;author&gt;Ylikallio, E.&lt;/author&gt;&lt;author&gt;Poyhonen, R.&lt;/author&gt;&lt;author&gt;Zimon, M.&lt;/author&gt;&lt;author&gt;De Vriendt, E.&lt;/author&gt;&lt;author&gt;Hilander, T.&lt;/author&gt;&lt;author&gt;Paetau, A.&lt;/author&gt;&lt;author&gt;Jordanova, A.&lt;/author&gt;&lt;author&gt;Lonnqvist, T.&lt;/author&gt;&lt;author&gt;Tyynismaa, H.&lt;/author&gt;&lt;/authors&gt;&lt;/contributors&gt;&lt;auth-address&gt;Research Programs Unit, Molecular Neurology, Biomedicum Helsinki, Finland.&lt;/auth-address&gt;&lt;titles&gt;&lt;title&gt;Deficiency of the E3 ubiquitin ligase TRIM2 in early-onset axonal neuropathy&lt;/title&gt;&lt;secondary-title&gt;Hum Mol Genet&lt;/secondary-title&gt;&lt;/titles&gt;&lt;periodical&gt;&lt;full-title&gt;Hum Mol Genet&lt;/full-title&gt;&lt;/periodical&gt;&lt;pages&gt;2975-83&lt;/pages&gt;&lt;volume&gt;22&lt;/volume&gt;&lt;number&gt;15&lt;/number&gt;&lt;keywords&gt;&lt;keyword&gt;Adolescent&lt;/keyword&gt;&lt;keyword&gt;Axons/*metabolism/pathology&lt;/keyword&gt;&lt;keyword&gt;Biopsy&lt;/keyword&gt;&lt;keyword&gt;Charcot-Marie-Tooth Disease/diagnosis/*genetics&lt;/keyword&gt;&lt;keyword&gt;Exome&lt;/keyword&gt;&lt;keyword&gt;Female&lt;/keyword&gt;&lt;keyword&gt;Fibroblasts/metabolism&lt;/keyword&gt;&lt;keyword&gt;Humans&lt;/keyword&gt;&lt;keyword&gt;Mutation&lt;/keyword&gt;&lt;keyword&gt;Neurofilament Proteins/metabolism&lt;/keyword&gt;&lt;keyword&gt;Nuclear Proteins/*deficiency&lt;/keyword&gt;&lt;keyword&gt;RNA Stability&lt;/keyword&gt;&lt;keyword&gt;Sequence Analysis, DNA&lt;/keyword&gt;&lt;keyword&gt;Sural Nerve/metabolism/pathology&lt;/keyword&gt;&lt;/keywords&gt;&lt;dates&gt;&lt;year&gt;2013&lt;/year&gt;&lt;pub-dates&gt;&lt;date&gt;Aug 1&lt;/date&gt;&lt;/pub-dates&gt;&lt;/dates&gt;&lt;isbn&gt;1460-2083 (Electronic)&amp;#xD;0964-6906 (Linking)&lt;/isbn&gt;&lt;accession-num&gt;23562820&lt;/accession-num&gt;&lt;urls&gt;&lt;related-urls&gt;&lt;url&gt;https://www.ncbi.nlm.nih.gov/pubmed/23562820&lt;/url&gt;&lt;/related-urls&gt;&lt;/urls&gt;&lt;electronic-resource-num&gt;10.1093/hmg/ddt149&lt;/electronic-resource-num&gt;&lt;/record&gt;&lt;/Cite&gt;&lt;/EndNote&gt;</w:instrText>
      </w:r>
      <w:r w:rsidR="004A507C"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="004A507C" w:rsidRPr="00655203">
        <w:rPr>
          <w:rFonts w:ascii="Times New Roman" w:hAnsi="Times New Roman" w:cs="Times New Roman"/>
          <w:noProof/>
          <w:sz w:val="24"/>
          <w:szCs w:val="24"/>
        </w:rPr>
        <w:t>[10]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4A507C" w:rsidRPr="00655203">
        <w:rPr>
          <w:rFonts w:ascii="Times New Roman" w:eastAsia="Times New Roman" w:hAnsi="Times New Roman" w:cs="Times New Roman"/>
          <w:i/>
          <w:sz w:val="24"/>
          <w:szCs w:val="24"/>
        </w:rPr>
        <w:t>Lrpprc</w:t>
      </w:r>
      <w:proofErr w:type="spellEnd"/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 xml:space="preserve"> plays a role in energy metabolism by regulating mitochondrial DNA-coded mRNAs, and mutation of </w:t>
      </w:r>
      <w:r w:rsidR="004A507C" w:rsidRPr="00655203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LRPPRC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 xml:space="preserve"> causes Leigh syndrome, which is a mitochondrial disease </w:t>
      </w:r>
      <w:r w:rsidR="004A507C" w:rsidRPr="00655203">
        <w:rPr>
          <w:rFonts w:ascii="Times New Roman" w:hAnsi="Times New Roman" w:cs="Times New Roman"/>
          <w:sz w:val="24"/>
          <w:szCs w:val="24"/>
        </w:rPr>
        <w:fldChar w:fldCharType="begin"/>
      </w:r>
      <w:r w:rsidR="004A507C" w:rsidRPr="0065520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ui&lt;/Author&gt;&lt;Year&gt;2019&lt;/Year&gt;&lt;RecNum&gt;31&lt;/RecNum&gt;&lt;DisplayText&gt;[16]&lt;/DisplayText&gt;&lt;record&gt;&lt;rec-number&gt;31&lt;/rec-number&gt;&lt;foreign-keys&gt;&lt;key app="EN" db-id="sdded9swct2pxmee9wc5zr5f09e2drawexer" timestamp="1622513596"&gt;31&lt;/key&gt;&lt;/foreign-keys&gt;&lt;ref-type name="Journal Article"&gt;17&lt;/ref-type&gt;&lt;contributors&gt;&lt;authors&gt;&lt;author&gt;Cui, J.&lt;/author&gt;&lt;author&gt;Wang, L.&lt;/author&gt;&lt;author&gt;Ren, X.&lt;/author&gt;&lt;author&gt;Zhang, Y.&lt;/author&gt;&lt;author&gt;Zhang, H.&lt;/author&gt;&lt;/authors&gt;&lt;/contributors&gt;&lt;auth-address&gt;Department of Oncology, The First Affiliated Hospital, Xi&amp;apos;an Medical University, Xi&amp;apos;an, China.&amp;#xD;College of General Practitioners, Xi&amp;apos;an Medical University, Xi&amp;apos;an, China.&amp;#xD;Department of Urology, The First Affiliated Hospital, Xi&amp;apos;an Medical University, Xi&amp;apos;an, China.&lt;/auth-address&gt;&lt;titles&gt;&lt;title&gt;LRPPRC: A Multifunctional Protein Involved in Energy Metabolism and Human Disease&lt;/title&gt;&lt;secondary-title&gt;Front Physiol&lt;/secondary-title&gt;&lt;/titles&gt;&lt;periodical&gt;&lt;full-title&gt;Front Physiol&lt;/full-title&gt;&lt;/periodical&gt;&lt;pages&gt;595&lt;/pages&gt;&lt;volume&gt;10&lt;/volume&gt;&lt;keywords&gt;&lt;keyword&gt;Lrpprc&lt;/keyword&gt;&lt;keyword&gt;Lsfc&lt;/keyword&gt;&lt;keyword&gt;cancer&lt;/keyword&gt;&lt;keyword&gt;energy metabolism&lt;/keyword&gt;&lt;keyword&gt;mitochondria&lt;/keyword&gt;&lt;/keywords&gt;&lt;dates&gt;&lt;year&gt;2019&lt;/year&gt;&lt;/dates&gt;&lt;isbn&gt;1664-042X (Print)&amp;#xD;1664-042X (Linking)&lt;/isbn&gt;&lt;accession-num&gt;31178748&lt;/accession-num&gt;&lt;urls&gt;&lt;related-urls&gt;&lt;url&gt;https://www.ncbi.nlm.nih.gov/pubmed/31178748&lt;/url&gt;&lt;/related-urls&gt;&lt;/urls&gt;&lt;custom2&gt;PMC6543908&lt;/custom2&gt;&lt;electronic-resource-num&gt;10.3389/fphys.2019.00595&lt;/electronic-resource-num&gt;&lt;/record&gt;&lt;/Cite&gt;&lt;/EndNote&gt;</w:instrText>
      </w:r>
      <w:r w:rsidR="004A507C"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="004A507C" w:rsidRPr="00655203">
        <w:rPr>
          <w:rFonts w:ascii="Times New Roman" w:hAnsi="Times New Roman" w:cs="Times New Roman"/>
          <w:noProof/>
          <w:sz w:val="24"/>
          <w:szCs w:val="24"/>
        </w:rPr>
        <w:t>[11]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 xml:space="preserve">. A recent study reported a significant reduction in </w:t>
      </w:r>
      <w:r w:rsidR="004A507C" w:rsidRPr="00655203">
        <w:rPr>
          <w:rFonts w:ascii="Times New Roman" w:eastAsia="Times New Roman" w:hAnsi="Times New Roman" w:cs="Times New Roman"/>
          <w:i/>
          <w:sz w:val="24"/>
          <w:szCs w:val="24"/>
        </w:rPr>
        <w:t>LRPPRC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 xml:space="preserve"> expression in postmortem brains of patients with Alzheimer’s disease and Parkinson's disease </w:t>
      </w:r>
      <w:r w:rsidR="004A507C"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5uZXR0PC9BdXRob3I+PFllYXI+MjAyMDwvWWVhcj48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</w:fldData>
        </w:fldChar>
      </w:r>
      <w:r w:rsidR="004A507C"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A507C"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5uZXR0PC9BdXRob3I+PFllYXI+MjAyMDwvWWVhcj48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</w:fldData>
        </w:fldChar>
      </w:r>
      <w:r w:rsidR="004A507C"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A507C" w:rsidRPr="00655203">
        <w:rPr>
          <w:rFonts w:ascii="Times New Roman" w:hAnsi="Times New Roman" w:cs="Times New Roman"/>
          <w:sz w:val="24"/>
          <w:szCs w:val="24"/>
        </w:rPr>
      </w:r>
      <w:r w:rsidR="004A507C"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="004A507C" w:rsidRPr="00655203">
        <w:rPr>
          <w:rFonts w:ascii="Times New Roman" w:hAnsi="Times New Roman" w:cs="Times New Roman"/>
          <w:sz w:val="24"/>
          <w:szCs w:val="24"/>
        </w:rPr>
      </w:r>
      <w:r w:rsidR="004A507C"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="004A507C" w:rsidRPr="00655203">
        <w:rPr>
          <w:rFonts w:ascii="Times New Roman" w:hAnsi="Times New Roman" w:cs="Times New Roman"/>
          <w:noProof/>
          <w:sz w:val="24"/>
          <w:szCs w:val="24"/>
        </w:rPr>
        <w:t>[12]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0"/>
    </w:p>
    <w:p w14:paraId="232E8A9A" w14:textId="2AB4EE46" w:rsidR="00880B37" w:rsidRPr="00655203" w:rsidRDefault="006F6F2A" w:rsidP="004A507C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Among the other five genes,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Raf1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Galnt2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may play important roles in the pathophysiology of BD.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Raf1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, which is a Raf kinase, is an upstream activator of the extracellular signal-regulated kinase (ERK) -signaling pathway and contributes to several neuronal functions, including synaptic plasticity</w:t>
      </w:r>
      <w:r w:rsidR="009B5B8C" w:rsidRPr="0065520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learning</w:t>
      </w:r>
      <w:r w:rsidR="009B5B8C" w:rsidRPr="00655203">
        <w:rPr>
          <w:rFonts w:ascii="Times New Roman" w:eastAsia="Times New Roman" w:hAnsi="Times New Roman" w:cs="Times New Roman"/>
          <w:sz w:val="24"/>
          <w:szCs w:val="24"/>
        </w:rPr>
        <w:t>, and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memory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V3YWw8L0F1dGhvcj48WWVhcj4xOTk5PC9ZZWFyPjxS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V3YWw8L0F1dGhvcj48WWVhcj4xOTk5PC9ZZWFyPjxS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-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. Previous studies have reported that activation of ERKs is significantly reduced in the postmortem brain of depressed suicide victims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2l2ZWRpPC9BdXRob3I+PFllYXI+MjAwMTwvWWVhcj48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2l2ZWRpPC9BdXRob3I+PFllYXI+MjAwMTwvWWVhcj48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,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and electroconvulsive shock activates Raf kinase in the rat brain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/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ng&lt;/Author&gt;&lt;Year&gt;2000&lt;/Year&gt;&lt;RecNum&gt;82&lt;/RecNum&gt;&lt;DisplayText&gt;[14]&lt;/DisplayText&gt;&lt;record&gt;&lt;rec-number&gt;82&lt;/rec-number&gt;&lt;foreign-keys&gt;&lt;key app="EN" db-id="sdded9swct2pxmee9wc5zr5f09e2drawexer" timestamp="1631192043"&gt;82&lt;/key&gt;&lt;/foreign-keys&gt;&lt;ref-type name="Journal Article"&gt;17&lt;/ref-type&gt;&lt;contributors&gt;&lt;authors&gt;&lt;author&gt;Kang, U. G.&lt;/author&gt;&lt;author&gt;Jeon, S. H.&lt;/author&gt;&lt;author&gt;Lee, J. E.&lt;/author&gt;&lt;author&gt;Joo, Y. H.&lt;/author&gt;&lt;author&gt;Yi, J. S.&lt;/author&gt;&lt;author&gt;Park, J. B.&lt;/author&gt;&lt;author&gt;Juhnn, Y. S.&lt;/author&gt;&lt;author&gt;Kim, Y. S.&lt;/author&gt;&lt;/authors&gt;&lt;/contributors&gt;&lt;auth-address&gt;Department of Psychiatry, Seoul National University College of Medicine, South Korea.&lt;/auth-address&gt;&lt;titles&gt;&lt;title&gt;The activation of B-Raf and Raf-1 after electroconvulsive shock in the rat hippocampus&lt;/title&gt;&lt;secondary-title&gt;Neuropharmacology&lt;/secondary-title&gt;&lt;/titles&gt;&lt;periodical&gt;&lt;full-title&gt;Neuropharmacology&lt;/full-title&gt;&lt;/periodical&gt;&lt;pages&gt;703-6&lt;/pages&gt;&lt;volume&gt;39&lt;/volume&gt;&lt;number&gt;4&lt;/number&gt;&lt;keywords&gt;&lt;keyword&gt;Animals&lt;/keyword&gt;&lt;keyword&gt;Biological Transport&lt;/keyword&gt;&lt;keyword&gt;Cell Membrane/metabolism&lt;/keyword&gt;&lt;keyword&gt;Electroshock&lt;/keyword&gt;&lt;keyword&gt;Hippocampus/*enzymology/metabolism&lt;/keyword&gt;&lt;keyword&gt;Immunoblotting&lt;/keyword&gt;&lt;keyword&gt;Male&lt;/keyword&gt;&lt;keyword&gt;Phosphorylation&lt;/keyword&gt;&lt;keyword&gt;Proto-Oncogene Proteins c-raf/*metabolism&lt;/keyword&gt;&lt;keyword&gt;Rats&lt;/keyword&gt;&lt;keyword&gt;Rats, Sprague-Dawley&lt;/keyword&gt;&lt;/keywords&gt;&lt;dates&gt;&lt;year&gt;2000&lt;/year&gt;&lt;pub-dates&gt;&lt;date&gt;Feb 14&lt;/date&gt;&lt;/pub-dates&gt;&lt;/dates&gt;&lt;isbn&gt;0028-3908 (Print)&amp;#xD;0028-3908 (Linking)&lt;/isbn&gt;&lt;accession-num&gt;10728891&lt;/accession-num&gt;&lt;urls&gt;&lt;related-urls&gt;&lt;url&gt;https://www.ncbi.nlm.nih.gov/pubmed/10728891&lt;/url&gt;&lt;/related-urls&gt;&lt;/urls&gt;&lt;electronic-resource-num&gt;10.1016/s0028-3908(99)00184-7&lt;/electronic-resource-num&gt;&lt;/record&gt;&lt;/Cite&gt;&lt;/EndNote&gt;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. These results suggest a possible role for Raf kinases and ERKs in stress and mood modulation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aW5hdDwvQXV0aG9yPjxZZWFyPjIwMDM8L1llYXI+PFJl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aW5hdDwvQXV0aG9yPjxZZWFyPjIwMDM8L1llYXI+PFJl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B880C6A" w14:textId="3DBA3644" w:rsidR="00880B37" w:rsidRPr="00655203" w:rsidRDefault="006F6F2A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Galnt2,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encoding GalNAc-T2, has been known as a regulator of high-density lipoprotein cholesterol metabolism. Previous studies have indicated that lipid abnormalities may be associated with the pathophysiology of BD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a2VkYTwvQXV0aG9yPjxZZWFyPjIwMTg8L1llYXI+PFJl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a2VkYTwvQXV0aG9yPjxZZWFyPjIwMTg8L1llYXI+PFJl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20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and both DNA methylation and gene expression changes of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GALNT2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have been detected in postmortem brains of patients with BD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zwvQXV0aG9yPjxZZWFyPjIwMTk8L1llYXI+PFJlY051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zwvQXV0aG9yPjxZZWFyPjIwMTk8L1llYXI+PFJlY051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21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D510983" w14:textId="77777777" w:rsidR="00880B37" w:rsidRPr="00655203" w:rsidRDefault="00880B3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E6B99C" w14:textId="77777777" w:rsidR="00880B37" w:rsidRPr="00655203" w:rsidRDefault="006F6F2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b/>
          <w:sz w:val="24"/>
          <w:szCs w:val="24"/>
        </w:rPr>
        <w:t>Common DMR-associated genes between human and mouse</w:t>
      </w:r>
    </w:p>
    <w:p w14:paraId="766B7966" w14:textId="0EDAD02E" w:rsidR="00880B37" w:rsidRPr="00655203" w:rsidRDefault="006F6F2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omparison of DMR-associated genes with those identified in patients with BD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5kbzwvQXV0aG9yPjxZZWFyPjIwMjE8L1llYXI+PFJl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5kbzwvQXV0aG9yPjxZZWFyPjIwMjE8L1llYXI+PFJl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22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revealed two genes (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Gli2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Il</w:t>
      </w:r>
      <w:r w:rsidR="003066BF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r2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>) in neurons and six genes (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Ccr5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Crbn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Erlin2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Plch1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Prune2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Sec16A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>) in non-neurons (</w:t>
      </w:r>
      <w:r w:rsidRPr="00655203">
        <w:rPr>
          <w:rFonts w:ascii="Times New Roman" w:eastAsia="Times New Roman" w:hAnsi="Times New Roman" w:cs="Times New Roman"/>
          <w:bCs/>
          <w:sz w:val="24"/>
          <w:szCs w:val="24"/>
        </w:rPr>
        <w:t>Fig 1e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). All showed hypomethylation changes in both mice and humans.</w:t>
      </w:r>
    </w:p>
    <w:p w14:paraId="141D3532" w14:textId="576390FF" w:rsidR="00880B37" w:rsidRPr="00655203" w:rsidRDefault="006F6F2A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Two common genes in neurons were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Gli2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55203">
        <w:rPr>
          <w:rFonts w:ascii="Times New Roman" w:eastAsia="Times New Roman" w:hAnsi="Times New Roman" w:cs="Times New Roman"/>
          <w:sz w:val="24"/>
          <w:szCs w:val="24"/>
        </w:rPr>
        <w:t>Gli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family zinc finger 2) and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Il</w:t>
      </w:r>
      <w:r w:rsidR="003066BF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r2</w:t>
      </w:r>
      <w:proofErr w:type="spellEnd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(interleukin-1 receptor type 2).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Gli2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is involved in the development of the dopaminergic system during embryogenesis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VsaW92aWNoPC9BdXRob3I+PFllYXI+MjAwNzwvWWVh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VsaW92aWNoPC9BdXRob3I+PFllYXI+MjAwNzwvWWVh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2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, 2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and the genetic association of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GLI2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with tardive dyskinesia in patients with schizophrenia has been reported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VlbmJhdW08L0F1dGhvcj48WWVhcj4yMDEwPC9ZZWFy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VlbmJhdW08L0F1dGhvcj48WWVhcj4yMDEwPC9ZZWFy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2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. A previous report has suggested that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Il</w:t>
      </w:r>
      <w:r w:rsidR="003066BF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r2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forms a heteroreceptor complex with the N-methyl-D-aspartate receptor and dopamine D2 receptor and contributes to schizophrenia-like symptoms in mild neuroinflammation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Jyb3RvLUVzY3VlbGE8L0F1dGhvcj48WWVhcj4yMDE3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Jyb3RvLUVzY3VlbGE8L0F1dGhvcj48WWVhcj4yMDE3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2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F8E6B72" w14:textId="1481D703" w:rsidR="00880B37" w:rsidRPr="00655203" w:rsidRDefault="006F6F2A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Among the common genes in non</w:t>
      </w:r>
      <w:r w:rsidR="009B5B8C" w:rsidRPr="00655203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neurons,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Ccr5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which is a G protein-coupled chemokine receptor that plays an important role in HIV-1 infection, has also been reported to be associated with the inflammatory response in stroke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3k8L0F1dGhvcj48WWVhcj4yMDE5PC9ZZWFyPjxSZWNO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=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3k8L0F1dGhvcj48WWVhcj4yMDE5PC9ZZWFyPjxSZWNO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=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2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. A recent study reported a possible role of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CCR5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as a biomarker of therapeutic response in patients with major depressive disorder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VlcjwvQXV0aG9yPjxZZWFyPjIwMjA8L1llYXI+PFJl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VlcjwvQXV0aG9yPjxZZWFyPjIwMjA8L1llYXI+PFJl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2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Crbn</w:t>
      </w:r>
      <w:proofErr w:type="spellEnd"/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encodes a </w:t>
      </w:r>
      <w:proofErr w:type="spellStart"/>
      <w:r w:rsidRPr="00655203">
        <w:rPr>
          <w:rFonts w:ascii="Times New Roman" w:eastAsia="Times New Roman" w:hAnsi="Times New Roman" w:cs="Times New Roman"/>
          <w:sz w:val="24"/>
          <w:szCs w:val="24"/>
        </w:rPr>
        <w:t>celebron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protein with ATP-dependent peptidase activity. This is important for the proliferation of NSCs. Mutations in this gene cause recessive </w:t>
      </w:r>
      <w:proofErr w:type="spellStart"/>
      <w:r w:rsidRPr="00655203">
        <w:rPr>
          <w:rFonts w:ascii="Times New Roman" w:eastAsia="Times New Roman" w:hAnsi="Times New Roman" w:cs="Times New Roman"/>
          <w:sz w:val="24"/>
          <w:szCs w:val="24"/>
        </w:rPr>
        <w:t>nonsyndromic</w:t>
      </w:r>
      <w:proofErr w:type="spellEnd"/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cognitive disability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VlcmVlbjwvQXV0aG9yPjxZZWFyPjIwMTc8L1llYXI+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=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VlcmVlbjwvQXV0aG9yPjxZZWFyPjIwMTc8L1llYXI+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=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2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Erlin2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encodes a lipid raft-associated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rotein. Expression of this gene was downregulated in patients with major depressive disorder and in an animal model of depression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1hZ2F0YTwvQXV0aG9yPjxZZWFyPjIwMTc8L1llYXI+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1hZ2F0YTwvQXV0aG9yPjxZZWFyPjIwMTc8L1llYXI+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30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Erlin2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blocks the polyubiquitination and degradation of inositol 1,4,5-trisphosphate receptors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FyY2U8L0F1dGhvcj48WWVhcj4yMDA5PC9ZZWFyPjxS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FyY2U8L0F1dGhvcj48WWVhcj4yMDA5PC9ZZWFyPjxS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</w:fldData>
        </w:fldChar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4E36">
        <w:rPr>
          <w:rFonts w:ascii="Times New Roman" w:hAnsi="Times New Roman" w:cs="Times New Roman"/>
          <w:sz w:val="24"/>
          <w:szCs w:val="24"/>
        </w:rPr>
      </w:r>
      <w:r w:rsidR="004D4E36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hAnsi="Times New Roman" w:cs="Times New Roman"/>
          <w:sz w:val="24"/>
          <w:szCs w:val="24"/>
        </w:rPr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31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, suggesting that it could be related to the pathophysiology of mood disorders via alteration of inositol signaling pathways. The importance of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Plch1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in inositol signaling pathways is discussed above.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>Prune2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 (Prune homolog 2) is a multifunctional protein involved in apoptosis, cell transformation, and synaptic function </w:t>
      </w:r>
      <w:r w:rsidRPr="00655203">
        <w:rPr>
          <w:rFonts w:ascii="Times New Roman" w:hAnsi="Times New Roman" w:cs="Times New Roman"/>
          <w:sz w:val="24"/>
          <w:szCs w:val="24"/>
        </w:rPr>
        <w:fldChar w:fldCharType="begin"/>
      </w:r>
      <w:r w:rsidRPr="0065520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etani&lt;/Author&gt;&lt;Year&gt;2018&lt;/Year&gt;&lt;RecNum&gt;112&lt;/RecNum&gt;&lt;DisplayText&gt;[29]&lt;/DisplayText&gt;&lt;record&gt;&lt;rec-number&gt;112&lt;/rec-number&gt;&lt;foreign-keys&gt;&lt;key app="EN" db-id="sdded9swct2pxmee9wc5zr5f09e2drawexer" timestamp="1631192573"&gt;112&lt;/key&gt;&lt;/foreign-keys&gt;&lt;ref-type name="Journal Article"&gt;17&lt;/ref-type&gt;&lt;contributors&gt;&lt;authors&gt;&lt;author&gt;Cetani, F.&lt;/author&gt;&lt;author&gt;Pardi, E.&lt;/author&gt;&lt;author&gt;Marcocci, C.&lt;/author&gt;&lt;/authors&gt;&lt;/contributors&gt;&lt;auth-address&gt;Unit of Endocrinology, University Hospital of Pisa, Pisa, Italy - cetani@endoc.med.unipi.it.&amp;#xD;Unit of Endocrinology, Department of Clinical and Experimental Medicine, University of Pisa, Pisa, Italy.&amp;#xD;Unit of Endocrinology, University Hospital of Pisa, Pisa, Italy.&lt;/auth-address&gt;&lt;titles&gt;&lt;title&gt;Parathyroid carcinoma: a clinical and genetic perspective&lt;/title&gt;&lt;secondary-title&gt;Minerva Endocrinol&lt;/secondary-title&gt;&lt;/titles&gt;&lt;periodical&gt;&lt;full-title&gt;Minerva Endocrinol&lt;/full-title&gt;&lt;/periodical&gt;&lt;pages&gt;144-155&lt;/pages&gt;&lt;volume&gt;43&lt;/volume&gt;&lt;number&gt;2&lt;/number&gt;&lt;edition&gt;2017/09/28&lt;/edition&gt;&lt;keywords&gt;&lt;keyword&gt;Humans&lt;/keyword&gt;&lt;keyword&gt;Hypercalcemia/etiology&lt;/keyword&gt;&lt;keyword&gt;Hyperparathyroidism, Primary/etiology/genetics&lt;/keyword&gt;&lt;keyword&gt;Parathyroid Neoplasms/complications/*genetics/*therapy&lt;/keyword&gt;&lt;keyword&gt;Prognosis&lt;/keyword&gt;&lt;/keywords&gt;&lt;dates&gt;&lt;year&gt;2018&lt;/year&gt;&lt;pub-dates&gt;&lt;date&gt;Jun&lt;/date&gt;&lt;/pub-dates&gt;&lt;/dates&gt;&lt;isbn&gt;1827-1634 (Electronic)&amp;#xD;0391-1977 (Linking)&lt;/isbn&gt;&lt;accession-num&gt;28949121&lt;/accession-num&gt;&lt;urls&gt;&lt;related-urls&gt;&lt;url&gt;https://www.ncbi.nlm.nih.gov/pubmed/28949121&lt;/url&gt;&lt;/related-urls&gt;&lt;/urls&gt;&lt;electronic-resource-num&gt;10.23736/S0391-1977.17.02737-7&lt;/electronic-resource-num&gt;&lt;/record&gt;&lt;/Cite&gt;&lt;/EndNote&gt;</w:instrText>
      </w:r>
      <w:r w:rsidRPr="00655203">
        <w:rPr>
          <w:rFonts w:ascii="Times New Roman" w:hAnsi="Times New Roman" w:cs="Times New Roman"/>
          <w:sz w:val="24"/>
          <w:szCs w:val="24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[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32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655203">
        <w:rPr>
          <w:rFonts w:ascii="Times New Roman" w:eastAsia="Segoe UI" w:hAnsi="Times New Roman" w:cs="Times New Roman"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Sec16A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(Sec16 homolog A)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encodes a transporter from the endoplasmic reticulum to the Golgi apparatus. The role of these genes in psychiatric disorders remain unknown.</w:t>
      </w:r>
    </w:p>
    <w:p w14:paraId="513B39EB" w14:textId="0D63FADA" w:rsidR="00463537" w:rsidRPr="00655203" w:rsidRDefault="005A7EED" w:rsidP="00463537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Comparison of DMR-associated genes with those identified in patients with schizophrenia [33] revealed no overlapped genes. We also performed disease association analysis using ToppGene [34], and found no enrichment of DMR-associated genes on the biological pathways related to GWAS of neuropsychiatric disorders including BD.</w:t>
      </w:r>
    </w:p>
    <w:p w14:paraId="4B310AB5" w14:textId="77777777" w:rsidR="005A7EED" w:rsidRPr="00655203" w:rsidRDefault="005A7EED" w:rsidP="00463537">
      <w:pPr>
        <w:spacing w:line="480" w:lineRule="auto"/>
        <w:ind w:firstLine="840"/>
        <w:rPr>
          <w:rFonts w:ascii="Times New Roman" w:eastAsia="Times New Roman" w:hAnsi="Times New Roman" w:cs="Times New Roman"/>
          <w:sz w:val="24"/>
          <w:szCs w:val="24"/>
        </w:rPr>
      </w:pPr>
    </w:p>
    <w:p w14:paraId="4943EE23" w14:textId="77777777" w:rsidR="00880B37" w:rsidRPr="00655203" w:rsidRDefault="006F6F2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4E138556" w14:textId="3816BD37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REFLIST </w:instrText>
      </w:r>
      <w:r w:rsidRPr="0065520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1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Hwang JI, Oh YS, Shin KJ, Kim H, Ryu SH, Suh PG. Molecular cloning and characterization of a novel phospholipase C, PLC-eta. Biochem J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05;389(Pt. 1):181–6</w:t>
      </w:r>
    </w:p>
    <w:p w14:paraId="5DEF1F2A" w14:textId="66278C49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lastRenderedPageBreak/>
        <w:t>2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Kato T. Current understanding of bipolar disorder: toward integration of biological basis and treatment strategies. Psychiatry Clin Neurosci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9;73(9):526–40</w:t>
      </w:r>
    </w:p>
    <w:p w14:paraId="398B6FD1" w14:textId="50CAA945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3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Edenberg HJ, Koller DL, Xuei X, Wetherill L, McClintick JN, Almasy L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et al. Genome-wide association study of alcohol dependence implicates a region on chromosome 11. Alcohol Clin Exp Res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0;34(5):840–52</w:t>
      </w:r>
    </w:p>
    <w:p w14:paraId="354D6B6F" w14:textId="1AD74412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4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Grunze H, Schaefer M, Scherk H, Born C, Preuss UW. Comorbid bipolar and alcohol use disorder-A therapeutic challenge. Front Psychiatry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21;12:660432</w:t>
      </w:r>
    </w:p>
    <w:p w14:paraId="761F583D" w14:textId="4D710334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5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Chen X, Burdett TC, Desjardins CA, Logan R, Cipriani S, Xu Y et al. Disrupted and transgenic urate oxidase alter urate and dopaminergic neurodegeneration. Proc Natl Acad Sci U S A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3;110(1):300–5</w:t>
      </w:r>
    </w:p>
    <w:p w14:paraId="2B8910FA" w14:textId="565D985A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6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Chen X, Wu G, Schwarzschild MA. Urate in Parkinson’s disease: more than a biomarker? Curr Neurol Neurosci Rep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2;12(4):367–75</w:t>
      </w:r>
    </w:p>
    <w:p w14:paraId="445D0131" w14:textId="20331CB3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7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Constantinescu R, Zetterberg H. Urate as a marker of development and progression in Parkinson’s disease. Drugs Today (Barc)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1;47(5):369–80</w:t>
      </w:r>
    </w:p>
    <w:p w14:paraId="3F037B62" w14:textId="2C0D66EA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8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Schapira AH, Tolosa E. Molecular and clinical prodrome of Parkinson disease: implications for treatment. Nat Rev Neurol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0;6(6):309–17</w:t>
      </w:r>
    </w:p>
    <w:p w14:paraId="03A13C7E" w14:textId="2A27919C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9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 xml:space="preserve">Kubota M, Kasahara T, Iwamoto K, Komori A, Ishiwata M, Miyauchi T et al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lastRenderedPageBreak/>
        <w:t>Therapeutic implications of down-regulation of cyclophilin D in bipolar disorder. Int J Neuropsychopharmacol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0;13(10):1355–68</w:t>
      </w:r>
    </w:p>
    <w:p w14:paraId="525A486C" w14:textId="5313869F" w:rsidR="004A507C" w:rsidRPr="00655203" w:rsidRDefault="004A507C" w:rsidP="004A507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Hlk91052179"/>
      <w:r w:rsidRPr="00655203">
        <w:rPr>
          <w:rFonts w:ascii="Times New Roman" w:hAnsi="Times New Roman" w:cs="Times New Roman"/>
          <w:noProof/>
          <w:sz w:val="24"/>
          <w:szCs w:val="24"/>
        </w:rPr>
        <w:t>10.</w:t>
      </w:r>
      <w:r w:rsidRPr="00655203">
        <w:rPr>
          <w:rFonts w:ascii="Times New Roman" w:hAnsi="Times New Roman" w:cs="Times New Roman"/>
          <w:noProof/>
          <w:sz w:val="24"/>
          <w:szCs w:val="24"/>
        </w:rPr>
        <w:tab/>
        <w:t>Ylikallio E, Poyhonen R, Zimon M, De Vriendt E, Hilander T, Paetau A, et al.: Deficiency of the E3 ubiquitin ligase TRIM2 in early-onset axonal neuropathy. Hum Mol Genet</w:t>
      </w:r>
      <w:r w:rsidRPr="00655203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655203">
        <w:rPr>
          <w:rFonts w:ascii="Times New Roman" w:hAnsi="Times New Roman" w:cs="Times New Roman"/>
          <w:noProof/>
          <w:sz w:val="24"/>
          <w:szCs w:val="24"/>
        </w:rPr>
        <w:t>2013; 22(15):2975-2983.</w:t>
      </w:r>
    </w:p>
    <w:p w14:paraId="6C99315F" w14:textId="07DCCF52" w:rsidR="004A507C" w:rsidRPr="00655203" w:rsidRDefault="004A507C" w:rsidP="004A507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655203">
        <w:rPr>
          <w:rFonts w:ascii="Times New Roman" w:hAnsi="Times New Roman" w:cs="Times New Roman"/>
          <w:noProof/>
          <w:sz w:val="24"/>
          <w:szCs w:val="24"/>
        </w:rPr>
        <w:t>11.</w:t>
      </w:r>
      <w:r w:rsidRPr="00655203">
        <w:rPr>
          <w:rFonts w:ascii="Times New Roman" w:hAnsi="Times New Roman" w:cs="Times New Roman"/>
          <w:noProof/>
          <w:sz w:val="24"/>
          <w:szCs w:val="24"/>
        </w:rPr>
        <w:tab/>
        <w:t>Cui J, Wang L, Ren X, Zhang Y, Zhang H: LRPPRC: A Multifunctional Protein Involved in Energy Metabolism and Human Disease. Front Physiol</w:t>
      </w:r>
      <w:r w:rsidRPr="00655203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655203">
        <w:rPr>
          <w:rFonts w:ascii="Times New Roman" w:hAnsi="Times New Roman" w:cs="Times New Roman"/>
          <w:noProof/>
          <w:sz w:val="24"/>
          <w:szCs w:val="24"/>
        </w:rPr>
        <w:t>2019; 10:595.</w:t>
      </w:r>
    </w:p>
    <w:p w14:paraId="4B09CF15" w14:textId="5E9C8B8D" w:rsidR="004A507C" w:rsidRPr="00655203" w:rsidRDefault="004A507C" w:rsidP="004A507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655203">
        <w:rPr>
          <w:rFonts w:ascii="Times New Roman" w:hAnsi="Times New Roman" w:cs="Times New Roman"/>
          <w:noProof/>
          <w:sz w:val="24"/>
          <w:szCs w:val="24"/>
        </w:rPr>
        <w:t>12.</w:t>
      </w:r>
      <w:r w:rsidRPr="00655203">
        <w:rPr>
          <w:rFonts w:ascii="Times New Roman" w:hAnsi="Times New Roman" w:cs="Times New Roman"/>
          <w:noProof/>
          <w:sz w:val="24"/>
          <w:szCs w:val="24"/>
        </w:rPr>
        <w:tab/>
        <w:t>Bennett JP, Jr., Keeney PM: Alzheimer's and Parkinson's brain tissues have reduced expression of genes for mtDNA OXPHOS Proteins, mitobiogenesis regulator PGC-1alpha protein and mtRNA stabilizing protein LRPPRC (LRP130). Mitochondrion</w:t>
      </w:r>
      <w:r w:rsidRPr="00655203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655203">
        <w:rPr>
          <w:rFonts w:ascii="Times New Roman" w:hAnsi="Times New Roman" w:cs="Times New Roman"/>
          <w:noProof/>
          <w:sz w:val="24"/>
          <w:szCs w:val="24"/>
        </w:rPr>
        <w:t>2020; 53:154-157.</w:t>
      </w:r>
    </w:p>
    <w:bookmarkEnd w:id="1"/>
    <w:p w14:paraId="5B9A51BD" w14:textId="15BDE09F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Grewal SS, York RD, Stork PJ. Extracellular-signal-regulated kinase signalling in neurons. Curr Opin Neurobiol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1999;9(5):544–53</w:t>
      </w:r>
    </w:p>
    <w:p w14:paraId="4A3EA0B1" w14:textId="44191DFD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Kerkhoff E, Rapp UR. Cell cycle targets of Ras/Raf signalling. Oncogene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1998;17:1457–62</w:t>
      </w:r>
    </w:p>
    <w:p w14:paraId="5FA788C1" w14:textId="28854C41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Sweatt JD. Mitogen-activated protein kinases in synaptic plasticity and memory. Curr Opin Neurobiol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04;14(3):311–7</w:t>
      </w:r>
    </w:p>
    <w:p w14:paraId="393647E1" w14:textId="3848946B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 xml:space="preserve">Dwivedi Y, Rizavi HS, Roberts RC, Conley RC, Tamminga CA, Pandey GN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lastRenderedPageBreak/>
        <w:t>Reduced activation and expression of ERK1/2 MAP kinase in the post-mortem brain of depressed suicide subjects. J Neurochem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01;77(3):916–28</w:t>
      </w:r>
    </w:p>
    <w:p w14:paraId="72704E90" w14:textId="71EDD4B7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Kang UG, Jeon SH, Lee JE, Joo YH, Yi JS, Park JB et al. The activation of B-Raf and Raf-1 after electroconvulsive shock in the rat hippocampus. Neuropharmacology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00;39(4):703–6</w:t>
      </w:r>
    </w:p>
    <w:p w14:paraId="5982E39F" w14:textId="2D0407FF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Einat H, Yuan P, Gould TD, Li J, Du J, Zhang L et al. The role of the extracellular signal-regulated kinase signaling pathway in mood modulation. J Neurosci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03;23(19):7311–6</w:t>
      </w:r>
    </w:p>
    <w:p w14:paraId="0D63279A" w14:textId="19A2DD0A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1</w:t>
      </w:r>
      <w:r w:rsidR="004A507C" w:rsidRPr="00655203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Ikeda M, Saito T, Kondo K, Iwata N. Genome-wide association studies of bipolar disorder: A systematic review of recent findings and their clinical implications. Psychiatry Clin Neurosci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8;72(2):52–63</w:t>
      </w:r>
    </w:p>
    <w:p w14:paraId="2FF2F472" w14:textId="502BC134" w:rsidR="00880B37" w:rsidRPr="00655203" w:rsidRDefault="004A507C" w:rsidP="000B2DBC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20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ab/>
        <w:t>Ikeda M, Takahashi A, Kamatani Y, Okahisa Y, Kunugi H, Mori N</w:t>
      </w:r>
      <w:r w:rsidR="006F6F2A"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et al. A genome-wide association study identifies two novel susceptibility loci and trans population polygenicity associated with bipolar disorder. Mol Psychiatry</w:t>
      </w:r>
      <w:r w:rsidR="006F6F2A"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2018;23(3):639–47</w:t>
      </w:r>
    </w:p>
    <w:p w14:paraId="1698876B" w14:textId="3DC6FD26" w:rsidR="00880B37" w:rsidRPr="00655203" w:rsidRDefault="004A507C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21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ab/>
        <w:t>Ho AM, Winham SJ, Armasu SM, Blacker CJ, Millischer V, Lavebratt C</w:t>
      </w:r>
      <w:r w:rsidR="006F6F2A"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et al. Genome-wide DNA methylomic differences between dorsolateral prefrontal and temporal pole cortices of bipolar disorder. J Psychiatr Res</w:t>
      </w:r>
      <w:r w:rsidR="006F6F2A"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2019;117:45–54</w:t>
      </w:r>
    </w:p>
    <w:p w14:paraId="748FCAB7" w14:textId="2A68C5D1" w:rsidR="00880B37" w:rsidRPr="00655203" w:rsidRDefault="000B2DBC" w:rsidP="000B2DBC">
      <w:pPr>
        <w:widowControl/>
        <w:spacing w:line="480" w:lineRule="auto"/>
        <w:ind w:left="720" w:hanging="7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GB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lastRenderedPageBreak/>
        <w:t>22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ab/>
        <w:t>Bundo M, Ueda J, Nakachi Y, Kasai K, Kato T, Iwamoto K. Decreased DNA methylation at promoters and gene-specific neuronal hypermethylation in the prefrontal cortex of patients with bipolar disorder. Mol Psychiatry</w:t>
      </w:r>
      <w:r w:rsidR="006F6F2A"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2021</w:t>
      </w:r>
      <w:r w:rsidR="003B5610" w:rsidRPr="00655203">
        <w:rPr>
          <w:rFonts w:ascii="Times New Roman" w:hAnsi="Times New Roman" w:cs="Times New Roman"/>
          <w:shd w:val="clear" w:color="auto" w:fill="FFFFFF"/>
        </w:rPr>
        <w:t xml:space="preserve"> </w:t>
      </w:r>
      <w:r w:rsidR="003B5610" w:rsidRPr="00655203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IN" w:eastAsia="en-GB"/>
        </w:rPr>
        <w:t>https://doi.org/10.1038/s41380-021-01079-0</w:t>
      </w:r>
    </w:p>
    <w:p w14:paraId="4B60CD2F" w14:textId="28CD0291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2</w:t>
      </w:r>
      <w:r w:rsidR="000B2DBC" w:rsidRPr="00655203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Abeliovich A, Hammond R. Midbrain dopamine neuron differentiation: factors and fates. Dev Biol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07;304(2):447–54</w:t>
      </w:r>
    </w:p>
    <w:p w14:paraId="5BAC63E8" w14:textId="78754281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2</w:t>
      </w:r>
      <w:r w:rsidR="000B2DBC" w:rsidRPr="00655203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Sillitoe RV, Vogel MW. Desire, disease, and the origins of the dopaminergic system. Schizophr Bull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08;34(2):212–9</w:t>
      </w:r>
    </w:p>
    <w:p w14:paraId="7F81A154" w14:textId="245426A7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2</w:t>
      </w:r>
      <w:r w:rsidR="000B2DBC" w:rsidRPr="00655203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Greenbaum L, Alkelai A, Rigbi A, Kohn Y, Lerer B. Evidence for association of the GLI2 gene with tardive dyskinesia in patients with chronic schizophrenia. Mov Disord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0;25(16):2809–17</w:t>
      </w:r>
    </w:p>
    <w:p w14:paraId="2B1722DB" w14:textId="12C1D6C3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2</w:t>
      </w:r>
      <w:r w:rsidR="000B2DBC" w:rsidRPr="00655203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Borroto-Escuela DO, Tarakanov AO, Bechter K, Fuxe K. IL1R2, CCR2, and CXCR4 may form heteroreceptor complexes with NMDAR and D2R: relevance for schizophrenia. Front Psychiatry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7;8:24</w:t>
      </w:r>
    </w:p>
    <w:p w14:paraId="31A0F178" w14:textId="31E992D5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2</w:t>
      </w:r>
      <w:r w:rsidR="000B2DBC" w:rsidRPr="00655203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Joy MT, Ben Assayag E, Shabashov-Stone D, Liraz-Zaltsman S, Mazzitelli J, Arenas M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et al. CCR5 is a therapeutic target for recovery after stroke and traumatic brain injury. Cell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9;176(5):1143–57.e13</w:t>
      </w:r>
    </w:p>
    <w:p w14:paraId="065C4E22" w14:textId="2B912DE0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2</w:t>
      </w:r>
      <w:r w:rsidR="000B2DBC" w:rsidRPr="00655203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Bauer O, Milenkovic VM, Hilbert S, Sarubin N, Weigl J, Bahr LM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 xml:space="preserve">et al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lastRenderedPageBreak/>
        <w:t>Association of Chemokine (C-C motif) Receptor 5 and ligand 5 with recovery from major depressive disorder and related neurocognitive impairment. Neuroimmunomodulation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20. Association of Chemokine;27:152–62</w:t>
      </w:r>
    </w:p>
    <w:p w14:paraId="6850B0A8" w14:textId="52C1BDE8" w:rsidR="00880B37" w:rsidRPr="00655203" w:rsidRDefault="006F6F2A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2</w:t>
      </w:r>
      <w:r w:rsidR="000B2DBC" w:rsidRPr="00655203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ab/>
        <w:t>Sheereen A, Alaamery M, Bawazeer S, Al Yafee Y, Massadeh S, Eyaid W. A missense mutation in the CRBN gene that segregates with intellectual disability and self-mutilating behaviour in a consanguineous Saudi family. J Med Genet</w:t>
      </w:r>
      <w:r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655203">
        <w:rPr>
          <w:rFonts w:ascii="Times New Roman" w:eastAsia="Times New Roman" w:hAnsi="Times New Roman" w:cs="Times New Roman"/>
          <w:sz w:val="24"/>
          <w:szCs w:val="24"/>
        </w:rPr>
        <w:t>2017;54(4):236–40</w:t>
      </w:r>
    </w:p>
    <w:p w14:paraId="7A95F8D1" w14:textId="256C01DC" w:rsidR="00880B37" w:rsidRPr="00655203" w:rsidRDefault="000B2DBC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30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ab/>
        <w:t>Yamagata H, Uchida S, Matsuo K, Harada K, Kobayashi A, Nakashima M</w:t>
      </w:r>
      <w:r w:rsidR="006F6F2A"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et al. Identification of commonly altered genes between in major depressive disorder and a mouse model of depression Sci</w:t>
      </w:r>
      <w:r w:rsidR="006F6F2A"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rep</w:t>
      </w:r>
      <w:r w:rsidR="003B5610" w:rsidRPr="0065520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2017</w:t>
      </w:r>
      <w:r w:rsidR="003B5610" w:rsidRPr="00655203">
        <w:rPr>
          <w:rFonts w:ascii="Times New Roman" w:eastAsia="Times New Roman" w:hAnsi="Times New Roman" w:cs="Times New Roman"/>
          <w:sz w:val="24"/>
          <w:szCs w:val="24"/>
        </w:rPr>
        <w:t>;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7(1):3044</w:t>
      </w:r>
    </w:p>
    <w:p w14:paraId="0B5DC620" w14:textId="1730A832" w:rsidR="00880B37" w:rsidRPr="00655203" w:rsidRDefault="000B2DBC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31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ab/>
        <w:t>Pearce MM, Wormer DB, Wilkens S, Wojcikiewicz RJ. An endoplasmic reticulum (ER) membrane complex composed of SPFH1 and SPFH2 mediates the ER-associated degradation of inositol 1,4,5-trisphosphate receptors. J Biol Chem</w:t>
      </w:r>
      <w:r w:rsidR="006F6F2A"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2009;284(16):10433–45</w:t>
      </w:r>
    </w:p>
    <w:p w14:paraId="27866B3B" w14:textId="0FFF00AC" w:rsidR="00880B37" w:rsidRPr="00655203" w:rsidRDefault="000B2DBC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655203">
        <w:rPr>
          <w:rFonts w:ascii="Times New Roman" w:eastAsia="Times New Roman" w:hAnsi="Times New Roman" w:cs="Times New Roman"/>
          <w:sz w:val="24"/>
          <w:szCs w:val="24"/>
        </w:rPr>
        <w:t>32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.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ab/>
        <w:t>Cetani F, Pardi E, Marcocci C. Parathyroid carcinoma: a clinical and genetic perspective. Minerva Endocrinol</w:t>
      </w:r>
      <w:r w:rsidR="006F6F2A" w:rsidRPr="00655203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="006F6F2A" w:rsidRPr="00655203">
        <w:rPr>
          <w:rFonts w:ascii="Times New Roman" w:eastAsia="Times New Roman" w:hAnsi="Times New Roman" w:cs="Times New Roman"/>
          <w:sz w:val="24"/>
          <w:szCs w:val="24"/>
        </w:rPr>
        <w:t>2018;43(2):144–55</w:t>
      </w:r>
    </w:p>
    <w:p w14:paraId="25C855BD" w14:textId="40544422" w:rsidR="00463537" w:rsidRPr="00655203" w:rsidRDefault="000B2DBC" w:rsidP="00463537">
      <w:pPr>
        <w:pStyle w:val="EndNoteBibliography"/>
        <w:spacing w:line="480" w:lineRule="auto"/>
        <w:ind w:left="720" w:hanging="720"/>
        <w:rPr>
          <w:rFonts w:ascii="Times New Roman" w:eastAsiaTheme="minorEastAsia" w:hAnsi="Times New Roman" w:cs="Times New Roman"/>
          <w:sz w:val="24"/>
          <w:szCs w:val="24"/>
        </w:rPr>
      </w:pPr>
      <w:bookmarkStart w:id="2" w:name="_Hlk90296571"/>
      <w:r w:rsidRPr="00655203">
        <w:rPr>
          <w:rFonts w:ascii="Times New Roman" w:eastAsiaTheme="minorEastAsia" w:hAnsi="Times New Roman" w:cs="Times New Roman"/>
          <w:sz w:val="24"/>
          <w:szCs w:val="24"/>
        </w:rPr>
        <w:t>33</w:t>
      </w:r>
      <w:r w:rsidR="00463537" w:rsidRPr="00655203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463537" w:rsidRPr="00655203">
        <w:rPr>
          <w:rFonts w:ascii="Times New Roman" w:eastAsiaTheme="minorEastAsia" w:hAnsi="Times New Roman" w:cs="Times New Roman"/>
          <w:sz w:val="24"/>
          <w:szCs w:val="24"/>
        </w:rPr>
        <w:tab/>
        <w:t>Ueda J, Bundo M, Nakachi Y, Kasai K, Kato T, Iwamoto K.</w:t>
      </w:r>
      <w:r w:rsidR="00463537" w:rsidRPr="00655203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463537" w:rsidRPr="00655203">
        <w:rPr>
          <w:rFonts w:ascii="Times New Roman" w:eastAsiaTheme="minorEastAsia" w:hAnsi="Times New Roman" w:cs="Times New Roman"/>
          <w:sz w:val="24"/>
          <w:szCs w:val="24"/>
        </w:rPr>
        <w:t>Cell type-specific DNA methylation analysis of the prefrontal cortex of patients with schizophrenia.</w:t>
      </w:r>
      <w:r w:rsidR="00463537" w:rsidRPr="00655203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463537" w:rsidRPr="00655203">
        <w:rPr>
          <w:rFonts w:ascii="Times New Roman" w:eastAsiaTheme="minorEastAsia" w:hAnsi="Times New Roman" w:cs="Times New Roman"/>
          <w:sz w:val="24"/>
          <w:szCs w:val="24"/>
        </w:rPr>
        <w:lastRenderedPageBreak/>
        <w:t>Psychiatry Clin Neurosci</w:t>
      </w:r>
      <w:r w:rsidR="005A7EED" w:rsidRPr="00655203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463537" w:rsidRPr="00655203">
        <w:rPr>
          <w:rFonts w:ascii="Times New Roman" w:eastAsiaTheme="minorEastAsia" w:hAnsi="Times New Roman" w:cs="Times New Roman"/>
          <w:sz w:val="24"/>
          <w:szCs w:val="24"/>
        </w:rPr>
        <w:t xml:space="preserve"> 2021;75:297-299</w:t>
      </w:r>
    </w:p>
    <w:p w14:paraId="16F7B68E" w14:textId="239F5EBF" w:rsidR="005A7EED" w:rsidRPr="00655203" w:rsidRDefault="005A7EED" w:rsidP="00463537">
      <w:pPr>
        <w:pStyle w:val="EndNoteBibliography"/>
        <w:spacing w:line="480" w:lineRule="auto"/>
        <w:ind w:left="720" w:hanging="720"/>
        <w:rPr>
          <w:rFonts w:ascii="Times New Roman" w:eastAsiaTheme="minorEastAsia" w:hAnsi="Times New Roman" w:cs="Times New Roman"/>
          <w:sz w:val="24"/>
          <w:szCs w:val="24"/>
        </w:rPr>
      </w:pPr>
      <w:bookmarkStart w:id="3" w:name="_Hlk90898961"/>
      <w:r w:rsidRPr="00655203">
        <w:rPr>
          <w:rFonts w:ascii="Times New Roman" w:eastAsiaTheme="minorEastAsia" w:hAnsi="Times New Roman" w:cs="Times New Roman" w:hint="eastAsia"/>
          <w:sz w:val="24"/>
          <w:szCs w:val="24"/>
        </w:rPr>
        <w:t>3</w:t>
      </w:r>
      <w:r w:rsidRPr="00655203">
        <w:rPr>
          <w:rFonts w:ascii="Times New Roman" w:eastAsiaTheme="minorEastAsia" w:hAnsi="Times New Roman" w:cs="Times New Roman"/>
          <w:sz w:val="24"/>
          <w:szCs w:val="24"/>
        </w:rPr>
        <w:t xml:space="preserve">4.  Chen J, Bardes, EE, Aronow BJ, Jegga AG. ToppGene Suite for gene list enrichment analysis and candidate gene prioritization. </w:t>
      </w:r>
      <w:bookmarkStart w:id="4" w:name="_Hlk90899039"/>
      <w:r w:rsidRPr="00655203">
        <w:rPr>
          <w:rFonts w:ascii="Times New Roman" w:eastAsiaTheme="minorEastAsia" w:hAnsi="Times New Roman" w:cs="Times New Roman"/>
          <w:sz w:val="24"/>
          <w:szCs w:val="24"/>
        </w:rPr>
        <w:t>Nucleic Acids Res</w:t>
      </w:r>
      <w:bookmarkEnd w:id="4"/>
      <w:r w:rsidRPr="00655203">
        <w:rPr>
          <w:rFonts w:ascii="Times New Roman" w:eastAsiaTheme="minorEastAsia" w:hAnsi="Times New Roman" w:cs="Times New Roman"/>
          <w:sz w:val="24"/>
          <w:szCs w:val="24"/>
        </w:rPr>
        <w:t>. 2009;37:W305-11</w:t>
      </w:r>
    </w:p>
    <w:bookmarkEnd w:id="2"/>
    <w:bookmarkEnd w:id="3"/>
    <w:p w14:paraId="6ACC7359" w14:textId="77777777" w:rsidR="00880B37" w:rsidRPr="00655203" w:rsidRDefault="006F6F2A">
      <w:pPr>
        <w:spacing w:line="480" w:lineRule="auto"/>
        <w:ind w:firstLine="840"/>
        <w:rPr>
          <w:rFonts w:ascii="Times New Roman" w:eastAsia="Segoe UI" w:hAnsi="Times New Roman" w:cs="Times New Roman"/>
          <w:sz w:val="24"/>
          <w:szCs w:val="24"/>
        </w:rPr>
      </w:pPr>
      <w:r w:rsidRPr="00655203">
        <w:rPr>
          <w:rFonts w:ascii="Times New Roman" w:eastAsia="游明朝" w:hAnsi="Times New Roman" w:cs="Times New Roman"/>
          <w:sz w:val="24"/>
          <w:szCs w:val="24"/>
        </w:rPr>
        <w:fldChar w:fldCharType="end"/>
      </w:r>
    </w:p>
    <w:sectPr w:rsidR="00880B37" w:rsidRPr="00655203" w:rsidSect="004F6A01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8F8B8" w14:textId="77777777" w:rsidR="004D4E36" w:rsidRDefault="004D4E36">
      <w:r>
        <w:separator/>
      </w:r>
    </w:p>
  </w:endnote>
  <w:endnote w:type="continuationSeparator" w:id="0">
    <w:p w14:paraId="04E6EA80" w14:textId="77777777" w:rsidR="004D4E36" w:rsidRDefault="004D4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8116F" w14:textId="77777777" w:rsidR="00880B37" w:rsidRDefault="006F6F2A">
    <w:pPr>
      <w:pStyle w:val="a5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48C1CDCE" w14:textId="77777777" w:rsidR="00880B37" w:rsidRDefault="00880B3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0C27F" w14:textId="77777777" w:rsidR="004D4E36" w:rsidRDefault="004D4E36">
      <w:r>
        <w:separator/>
      </w:r>
    </w:p>
  </w:footnote>
  <w:footnote w:type="continuationSeparator" w:id="0">
    <w:p w14:paraId="2573AC80" w14:textId="77777777" w:rsidR="004D4E36" w:rsidRDefault="004D4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B37"/>
    <w:rsid w:val="000637D7"/>
    <w:rsid w:val="000B2DBC"/>
    <w:rsid w:val="0017577D"/>
    <w:rsid w:val="001B36C0"/>
    <w:rsid w:val="00220BE0"/>
    <w:rsid w:val="00257A9F"/>
    <w:rsid w:val="002762EF"/>
    <w:rsid w:val="003066BF"/>
    <w:rsid w:val="00340801"/>
    <w:rsid w:val="00357B76"/>
    <w:rsid w:val="003B5610"/>
    <w:rsid w:val="00463537"/>
    <w:rsid w:val="004A1815"/>
    <w:rsid w:val="004A507C"/>
    <w:rsid w:val="004D3BB6"/>
    <w:rsid w:val="004D4E36"/>
    <w:rsid w:val="004F26BD"/>
    <w:rsid w:val="004F6A01"/>
    <w:rsid w:val="005A7EED"/>
    <w:rsid w:val="005C00DB"/>
    <w:rsid w:val="00630C41"/>
    <w:rsid w:val="00655203"/>
    <w:rsid w:val="006F6F2A"/>
    <w:rsid w:val="007123DB"/>
    <w:rsid w:val="007A6AF9"/>
    <w:rsid w:val="007D11C5"/>
    <w:rsid w:val="008144FA"/>
    <w:rsid w:val="00880B37"/>
    <w:rsid w:val="008C0B73"/>
    <w:rsid w:val="009B5B8C"/>
    <w:rsid w:val="00A55AEF"/>
    <w:rsid w:val="00AB4F7E"/>
    <w:rsid w:val="00AB5BB2"/>
    <w:rsid w:val="00B32B49"/>
    <w:rsid w:val="00C4067C"/>
    <w:rsid w:val="00DF4CB8"/>
    <w:rsid w:val="00F1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06DA87"/>
  <w15:docId w15:val="{4D619F46-C1D2-46EC-A99E-BEC49BA2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annotation reference"/>
    <w:basedOn w:val="a0"/>
    <w:rPr>
      <w:sz w:val="18"/>
    </w:rPr>
  </w:style>
  <w:style w:type="paragraph" w:styleId="a7">
    <w:name w:val="annotation text"/>
    <w:basedOn w:val="a"/>
    <w:link w:val="a8"/>
    <w:pPr>
      <w:jc w:val="left"/>
    </w:pPr>
  </w:style>
  <w:style w:type="character" w:customStyle="1" w:styleId="a9">
    <w:name w:val="_"/>
    <w:basedOn w:val="a0"/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b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c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d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e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0">
    <w:name w:val="annotation subject"/>
    <w:basedOn w:val="a7"/>
    <w:next w:val="a7"/>
    <w:link w:val="af1"/>
    <w:uiPriority w:val="99"/>
    <w:rsid w:val="00AB4F7E"/>
    <w:pPr>
      <w:jc w:val="both"/>
    </w:pPr>
    <w:rPr>
      <w:b/>
      <w:bCs/>
      <w:sz w:val="20"/>
      <w:szCs w:val="20"/>
    </w:rPr>
  </w:style>
  <w:style w:type="character" w:customStyle="1" w:styleId="a8">
    <w:name w:val="コメント文字列 (文字)"/>
    <w:basedOn w:val="a0"/>
    <w:link w:val="a7"/>
    <w:rsid w:val="00AB4F7E"/>
  </w:style>
  <w:style w:type="character" w:customStyle="1" w:styleId="af1">
    <w:name w:val="コメント内容 (文字)"/>
    <w:basedOn w:val="a8"/>
    <w:link w:val="af0"/>
    <w:uiPriority w:val="99"/>
    <w:rsid w:val="00AB4F7E"/>
    <w:rPr>
      <w:b/>
      <w:bCs/>
      <w:sz w:val="20"/>
      <w:szCs w:val="20"/>
    </w:rPr>
  </w:style>
  <w:style w:type="character" w:styleId="af2">
    <w:name w:val="line number"/>
    <w:basedOn w:val="a0"/>
    <w:uiPriority w:val="99"/>
    <w:rsid w:val="00AB5BB2"/>
  </w:style>
  <w:style w:type="paragraph" w:styleId="af3">
    <w:name w:val="Revision"/>
    <w:hidden/>
    <w:uiPriority w:val="99"/>
    <w:semiHidden/>
    <w:rsid w:val="00340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5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365</Words>
  <Characters>19187</Characters>
  <Application>Microsoft Office Word</Application>
  <DocSecurity>0</DocSecurity>
  <Lines>159</Lines>
  <Paragraphs>4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brain_KI</dc:creator>
  <cp:lastModifiedBy>Kazuya Iwamoto</cp:lastModifiedBy>
  <cp:revision>2</cp:revision>
  <cp:lastPrinted>2021-12-13T05:39:00Z</cp:lastPrinted>
  <dcterms:created xsi:type="dcterms:W3CDTF">2022-01-04T12:31:00Z</dcterms:created>
  <dcterms:modified xsi:type="dcterms:W3CDTF">2022-01-0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6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9/27 02:32:51 AM</vt:lpwstr>
  </property>
  <property fmtid="{D5CDD505-2E9C-101B-9397-08002B2CF9AE}" pid="18" name="Merops PubMed links count">
    <vt:lpwstr>1</vt:lpwstr>
  </property>
  <property fmtid="{D5CDD505-2E9C-101B-9397-08002B2CF9AE}" pid="19" name="Merops references count">
    <vt:lpwstr>29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1633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